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A63C7" w14:textId="77777777" w:rsidR="001F24F2" w:rsidRPr="007566F3" w:rsidRDefault="001F24F2" w:rsidP="001F24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66F3">
        <w:rPr>
          <w:rFonts w:ascii="Times New Roman" w:hAnsi="Times New Roman" w:cs="Times New Roman"/>
          <w:b/>
          <w:bCs/>
          <w:sz w:val="24"/>
          <w:szCs w:val="24"/>
        </w:rPr>
        <w:t>Web-appendix Table A: Immunization Status (other than PCV) in four study districts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6521"/>
        <w:gridCol w:w="1137"/>
        <w:gridCol w:w="1016"/>
        <w:gridCol w:w="1305"/>
        <w:gridCol w:w="1078"/>
      </w:tblGrid>
      <w:tr w:rsidR="001F24F2" w:rsidRPr="007566F3" w14:paraId="7CBEB50D" w14:textId="77777777" w:rsidTr="00086D56">
        <w:tc>
          <w:tcPr>
            <w:tcW w:w="6521" w:type="dxa"/>
          </w:tcPr>
          <w:p w14:paraId="2A9276A0" w14:textId="77777777" w:rsidR="001F24F2" w:rsidRPr="007566F3" w:rsidRDefault="001F24F2" w:rsidP="00086D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 xml:space="preserve">Immunization Indicators </w:t>
            </w:r>
          </w:p>
        </w:tc>
        <w:tc>
          <w:tcPr>
            <w:tcW w:w="1137" w:type="dxa"/>
          </w:tcPr>
          <w:p w14:paraId="4FDDADD8" w14:textId="77777777" w:rsidR="001F24F2" w:rsidRPr="007566F3" w:rsidRDefault="001F24F2" w:rsidP="00086D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Lucknow District</w:t>
            </w:r>
            <w:r w:rsidRPr="007566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16" w:type="dxa"/>
          </w:tcPr>
          <w:p w14:paraId="06630985" w14:textId="77777777" w:rsidR="001F24F2" w:rsidRPr="007566F3" w:rsidRDefault="001F24F2" w:rsidP="00086D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Etawah</w:t>
            </w:r>
            <w:proofErr w:type="spellEnd"/>
            <w:r w:rsidRPr="007566F3">
              <w:rPr>
                <w:rFonts w:ascii="Times New Roman" w:hAnsi="Times New Roman" w:cs="Times New Roman"/>
                <w:sz w:val="24"/>
                <w:szCs w:val="24"/>
              </w:rPr>
              <w:t xml:space="preserve"> District</w:t>
            </w:r>
            <w:r w:rsidRPr="007566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305" w:type="dxa"/>
          </w:tcPr>
          <w:p w14:paraId="2070E2D3" w14:textId="77777777" w:rsidR="001F24F2" w:rsidRPr="007566F3" w:rsidRDefault="001F24F2" w:rsidP="00086D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Darbhanga District</w:t>
            </w:r>
            <w:r w:rsidRPr="007566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</w:tcPr>
          <w:p w14:paraId="25BA7246" w14:textId="77777777" w:rsidR="001F24F2" w:rsidRPr="007566F3" w:rsidRDefault="001F24F2" w:rsidP="00086D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 xml:space="preserve">Patna District </w:t>
            </w:r>
            <w:r w:rsidRPr="007566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1F24F2" w:rsidRPr="007566F3" w14:paraId="414C49F5" w14:textId="77777777" w:rsidTr="00086D56">
        <w:tc>
          <w:tcPr>
            <w:tcW w:w="6521" w:type="dxa"/>
          </w:tcPr>
          <w:p w14:paraId="3B34BAD2" w14:textId="77777777" w:rsidR="001F24F2" w:rsidRPr="007566F3" w:rsidRDefault="001F24F2" w:rsidP="00086D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Children (12-23 months) fully immunized (BCG, measles, and 3 doses each of polio and DPT) (%)</w:t>
            </w:r>
          </w:p>
        </w:tc>
        <w:tc>
          <w:tcPr>
            <w:tcW w:w="1137" w:type="dxa"/>
          </w:tcPr>
          <w:p w14:paraId="70EFD0F2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1016" w:type="dxa"/>
          </w:tcPr>
          <w:p w14:paraId="3B2FB8C5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305" w:type="dxa"/>
          </w:tcPr>
          <w:p w14:paraId="30D023ED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1078" w:type="dxa"/>
          </w:tcPr>
          <w:p w14:paraId="3BFF0414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</w:tr>
      <w:tr w:rsidR="001F24F2" w:rsidRPr="007566F3" w14:paraId="6C8ED943" w14:textId="77777777" w:rsidTr="00086D56">
        <w:tc>
          <w:tcPr>
            <w:tcW w:w="6521" w:type="dxa"/>
          </w:tcPr>
          <w:p w14:paraId="26BE1BEA" w14:textId="77777777" w:rsidR="001F24F2" w:rsidRPr="007566F3" w:rsidRDefault="001F24F2" w:rsidP="00086D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Children (12-23 months) months who have received BCG (%)</w:t>
            </w:r>
          </w:p>
        </w:tc>
        <w:tc>
          <w:tcPr>
            <w:tcW w:w="1137" w:type="dxa"/>
          </w:tcPr>
          <w:p w14:paraId="6641A6AA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1016" w:type="dxa"/>
          </w:tcPr>
          <w:p w14:paraId="7FA3AC9C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1305" w:type="dxa"/>
          </w:tcPr>
          <w:p w14:paraId="4521C93E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1078" w:type="dxa"/>
          </w:tcPr>
          <w:p w14:paraId="3C323101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1F24F2" w:rsidRPr="007566F3" w14:paraId="23BDD67E" w14:textId="77777777" w:rsidTr="00086D56">
        <w:tc>
          <w:tcPr>
            <w:tcW w:w="6521" w:type="dxa"/>
          </w:tcPr>
          <w:p w14:paraId="3F31E0BE" w14:textId="77777777" w:rsidR="001F24F2" w:rsidRPr="007566F3" w:rsidRDefault="001F24F2" w:rsidP="00086D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Children (12-23 months) who have received 3 doses of polio vaccine (%)</w:t>
            </w:r>
          </w:p>
        </w:tc>
        <w:tc>
          <w:tcPr>
            <w:tcW w:w="1137" w:type="dxa"/>
          </w:tcPr>
          <w:p w14:paraId="7787A72C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1016" w:type="dxa"/>
          </w:tcPr>
          <w:p w14:paraId="2A252E22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305" w:type="dxa"/>
          </w:tcPr>
          <w:p w14:paraId="6F679E99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1078" w:type="dxa"/>
          </w:tcPr>
          <w:p w14:paraId="753C4206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</w:tr>
      <w:tr w:rsidR="001F24F2" w:rsidRPr="007566F3" w14:paraId="6C4AC055" w14:textId="77777777" w:rsidTr="00086D56">
        <w:tc>
          <w:tcPr>
            <w:tcW w:w="6521" w:type="dxa"/>
          </w:tcPr>
          <w:p w14:paraId="44DA726B" w14:textId="77777777" w:rsidR="001F24F2" w:rsidRPr="007566F3" w:rsidRDefault="001F24F2" w:rsidP="00086D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Children (12-23 months) who have received 3 doses of DPT vaccine (%)</w:t>
            </w:r>
          </w:p>
        </w:tc>
        <w:tc>
          <w:tcPr>
            <w:tcW w:w="1137" w:type="dxa"/>
          </w:tcPr>
          <w:p w14:paraId="0B645A20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1016" w:type="dxa"/>
          </w:tcPr>
          <w:p w14:paraId="23E23CA4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1305" w:type="dxa"/>
          </w:tcPr>
          <w:p w14:paraId="393D3034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1078" w:type="dxa"/>
          </w:tcPr>
          <w:p w14:paraId="7B6EFF72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</w:tr>
      <w:tr w:rsidR="001F24F2" w:rsidRPr="007566F3" w14:paraId="63FC1CC4" w14:textId="77777777" w:rsidTr="00086D56">
        <w:tc>
          <w:tcPr>
            <w:tcW w:w="6521" w:type="dxa"/>
          </w:tcPr>
          <w:p w14:paraId="0AC169E7" w14:textId="77777777" w:rsidR="001F24F2" w:rsidRPr="007566F3" w:rsidRDefault="001F24F2" w:rsidP="00086D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Children (12-23 months) who have received measles vaccine (%)</w:t>
            </w:r>
          </w:p>
        </w:tc>
        <w:tc>
          <w:tcPr>
            <w:tcW w:w="1137" w:type="dxa"/>
          </w:tcPr>
          <w:p w14:paraId="3908817C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1016" w:type="dxa"/>
          </w:tcPr>
          <w:p w14:paraId="165C3F3A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1305" w:type="dxa"/>
          </w:tcPr>
          <w:p w14:paraId="6BF24AFE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1078" w:type="dxa"/>
          </w:tcPr>
          <w:p w14:paraId="4933D195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</w:tr>
      <w:tr w:rsidR="001F24F2" w:rsidRPr="007566F3" w14:paraId="72252E2B" w14:textId="77777777" w:rsidTr="00086D56">
        <w:tc>
          <w:tcPr>
            <w:tcW w:w="6521" w:type="dxa"/>
          </w:tcPr>
          <w:p w14:paraId="59E86AA9" w14:textId="77777777" w:rsidR="001F24F2" w:rsidRPr="007566F3" w:rsidRDefault="001F24F2" w:rsidP="00086D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Children (12-23 months) who have received 3 doses of Hepatitis B vaccine (%)</w:t>
            </w:r>
          </w:p>
        </w:tc>
        <w:tc>
          <w:tcPr>
            <w:tcW w:w="1137" w:type="dxa"/>
          </w:tcPr>
          <w:p w14:paraId="4450BEF8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1016" w:type="dxa"/>
          </w:tcPr>
          <w:p w14:paraId="68BB074F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1305" w:type="dxa"/>
          </w:tcPr>
          <w:p w14:paraId="6A144C05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1078" w:type="dxa"/>
          </w:tcPr>
          <w:p w14:paraId="27B5525B" w14:textId="77777777" w:rsidR="001F24F2" w:rsidRPr="007566F3" w:rsidRDefault="001F24F2" w:rsidP="00086D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6F3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</w:tc>
      </w:tr>
    </w:tbl>
    <w:p w14:paraId="4F0F62DA" w14:textId="77777777" w:rsidR="002B1161" w:rsidRDefault="002B1161" w:rsidP="001F24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6921E8" w14:textId="6A9E1EC5" w:rsidR="001F24F2" w:rsidRPr="007566F3" w:rsidRDefault="001F24F2" w:rsidP="001F24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66F3">
        <w:rPr>
          <w:rFonts w:ascii="Times New Roman" w:hAnsi="Times New Roman" w:cs="Times New Roman"/>
          <w:sz w:val="24"/>
          <w:szCs w:val="24"/>
        </w:rPr>
        <w:t>References:</w:t>
      </w:r>
    </w:p>
    <w:p w14:paraId="3746858B" w14:textId="77777777" w:rsidR="001F24F2" w:rsidRPr="007566F3" w:rsidRDefault="001F24F2" w:rsidP="001F24F2">
      <w:pPr>
        <w:pStyle w:val="ListParagraph"/>
        <w:numPr>
          <w:ilvl w:val="0"/>
          <w:numId w:val="1"/>
        </w:numPr>
        <w:tabs>
          <w:tab w:val="left" w:pos="284"/>
        </w:tabs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7566F3">
        <w:rPr>
          <w:rFonts w:ascii="Times New Roman" w:hAnsi="Times New Roman" w:cs="Times New Roman"/>
          <w:sz w:val="24"/>
          <w:szCs w:val="24"/>
        </w:rPr>
        <w:t xml:space="preserve">National Family Health Survey – 4: District Fact Sheet-Lucknow: Available at: </w:t>
      </w:r>
      <w:hyperlink r:id="rId7" w:history="1">
        <w:r w:rsidRPr="007566F3">
          <w:rPr>
            <w:rStyle w:val="Hyperlink"/>
            <w:rFonts w:ascii="Times New Roman" w:hAnsi="Times New Roman" w:cs="Times New Roman"/>
            <w:sz w:val="24"/>
            <w:szCs w:val="24"/>
          </w:rPr>
          <w:t>http://rchiips.org/nfhs/FCTS/UP/UP_Factsheet_157_Lucknow.pdf</w:t>
        </w:r>
      </w:hyperlink>
      <w:r w:rsidRPr="007566F3">
        <w:rPr>
          <w:rFonts w:ascii="Times New Roman" w:hAnsi="Times New Roman" w:cs="Times New Roman"/>
          <w:sz w:val="24"/>
          <w:szCs w:val="24"/>
        </w:rPr>
        <w:t>. Accessed on 2</w:t>
      </w:r>
      <w:r w:rsidRPr="007566F3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7566F3">
        <w:rPr>
          <w:rFonts w:ascii="Times New Roman" w:hAnsi="Times New Roman" w:cs="Times New Roman"/>
          <w:sz w:val="24"/>
          <w:szCs w:val="24"/>
        </w:rPr>
        <w:t xml:space="preserve"> Dec 2021</w:t>
      </w:r>
    </w:p>
    <w:p w14:paraId="277DEB2E" w14:textId="77777777" w:rsidR="001F24F2" w:rsidRPr="007566F3" w:rsidRDefault="001F24F2" w:rsidP="001F24F2">
      <w:pPr>
        <w:pStyle w:val="ListParagraph"/>
        <w:numPr>
          <w:ilvl w:val="0"/>
          <w:numId w:val="1"/>
        </w:numPr>
        <w:tabs>
          <w:tab w:val="left" w:pos="284"/>
        </w:tabs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7566F3">
        <w:rPr>
          <w:rFonts w:ascii="Times New Roman" w:hAnsi="Times New Roman" w:cs="Times New Roman"/>
          <w:sz w:val="24"/>
          <w:szCs w:val="24"/>
        </w:rPr>
        <w:t>National Family Health Survey – 4: District Fact Sheet-</w:t>
      </w:r>
      <w:proofErr w:type="spellStart"/>
      <w:r w:rsidRPr="007566F3">
        <w:rPr>
          <w:rFonts w:ascii="Times New Roman" w:hAnsi="Times New Roman" w:cs="Times New Roman"/>
          <w:sz w:val="24"/>
          <w:szCs w:val="24"/>
        </w:rPr>
        <w:t>Etawah</w:t>
      </w:r>
      <w:proofErr w:type="spellEnd"/>
      <w:r w:rsidRPr="007566F3">
        <w:rPr>
          <w:rFonts w:ascii="Times New Roman" w:hAnsi="Times New Roman" w:cs="Times New Roman"/>
          <w:sz w:val="24"/>
          <w:szCs w:val="24"/>
        </w:rPr>
        <w:t xml:space="preserve">: Available at: </w:t>
      </w:r>
      <w:hyperlink r:id="rId8" w:history="1">
        <w:r w:rsidRPr="007566F3">
          <w:rPr>
            <w:rStyle w:val="Hyperlink"/>
            <w:rFonts w:ascii="Times New Roman" w:hAnsi="Times New Roman" w:cs="Times New Roman"/>
            <w:sz w:val="24"/>
            <w:szCs w:val="24"/>
          </w:rPr>
          <w:t>http://rchiips.org/nfhs/FCTS/UP/UP_Factsheet_161_Etawah.pdf</w:t>
        </w:r>
      </w:hyperlink>
      <w:r w:rsidRPr="007566F3">
        <w:rPr>
          <w:rFonts w:ascii="Times New Roman" w:hAnsi="Times New Roman" w:cs="Times New Roman"/>
          <w:sz w:val="24"/>
          <w:szCs w:val="24"/>
        </w:rPr>
        <w:t>. Accessed on 2</w:t>
      </w:r>
      <w:r w:rsidRPr="007566F3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7566F3">
        <w:rPr>
          <w:rFonts w:ascii="Times New Roman" w:hAnsi="Times New Roman" w:cs="Times New Roman"/>
          <w:sz w:val="24"/>
          <w:szCs w:val="24"/>
        </w:rPr>
        <w:t xml:space="preserve"> Dec 2021</w:t>
      </w:r>
    </w:p>
    <w:p w14:paraId="2C7140CF" w14:textId="3151B5C1" w:rsidR="001F24F2" w:rsidRDefault="001F24F2" w:rsidP="001F24F2">
      <w:pPr>
        <w:pStyle w:val="ListParagraph"/>
        <w:numPr>
          <w:ilvl w:val="0"/>
          <w:numId w:val="1"/>
        </w:numPr>
        <w:tabs>
          <w:tab w:val="left" w:pos="284"/>
        </w:tabs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7566F3">
        <w:rPr>
          <w:rFonts w:ascii="Times New Roman" w:hAnsi="Times New Roman" w:cs="Times New Roman"/>
          <w:sz w:val="24"/>
          <w:szCs w:val="24"/>
        </w:rPr>
        <w:t xml:space="preserve">National Family Health Survey – 4: District Fact Sheet </w:t>
      </w:r>
      <w:commentRangeStart w:id="0"/>
      <w:commentRangeStart w:id="1"/>
      <w:r w:rsidR="003B4CE0" w:rsidRPr="007566F3">
        <w:rPr>
          <w:rFonts w:ascii="Times New Roman" w:hAnsi="Times New Roman" w:cs="Times New Roman"/>
          <w:sz w:val="24"/>
          <w:szCs w:val="24"/>
        </w:rPr>
        <w:t>Darbhanga</w:t>
      </w:r>
      <w:r w:rsidRPr="007566F3">
        <w:rPr>
          <w:rFonts w:ascii="Times New Roman" w:hAnsi="Times New Roman" w:cs="Times New Roman"/>
          <w:sz w:val="24"/>
          <w:szCs w:val="24"/>
        </w:rPr>
        <w:t xml:space="preserve"> Available at: </w:t>
      </w:r>
      <w:hyperlink r:id="rId9" w:history="1">
        <w:r w:rsidRPr="007566F3">
          <w:rPr>
            <w:rStyle w:val="Hyperlink"/>
            <w:rFonts w:ascii="Times New Roman" w:hAnsi="Times New Roman" w:cs="Times New Roman"/>
            <w:sz w:val="24"/>
            <w:szCs w:val="24"/>
          </w:rPr>
          <w:t>http://rchiips.org/nfhs/FCTS/BR/BR_FactSheet_215_Darbhanga.pdf</w:t>
        </w:r>
      </w:hyperlink>
      <w:r w:rsidRPr="007566F3">
        <w:rPr>
          <w:rStyle w:val="Hyperlink"/>
          <w:rFonts w:ascii="Times New Roman" w:hAnsi="Times New Roman" w:cs="Times New Roman"/>
          <w:sz w:val="24"/>
          <w:szCs w:val="24"/>
        </w:rPr>
        <w:t>.</w:t>
      </w:r>
      <w:r w:rsidRPr="007566F3">
        <w:rPr>
          <w:rFonts w:ascii="Times New Roman" w:hAnsi="Times New Roman" w:cs="Times New Roman"/>
          <w:sz w:val="24"/>
          <w:szCs w:val="24"/>
        </w:rPr>
        <w:t xml:space="preserve"> Accessed </w:t>
      </w:r>
      <w:commentRangeEnd w:id="0"/>
      <w:r w:rsidR="00077020">
        <w:rPr>
          <w:rStyle w:val="CommentReference"/>
        </w:rPr>
        <w:commentReference w:id="0"/>
      </w:r>
      <w:commentRangeEnd w:id="1"/>
      <w:r w:rsidR="00077020">
        <w:rPr>
          <w:rStyle w:val="CommentReference"/>
        </w:rPr>
        <w:commentReference w:id="1"/>
      </w:r>
      <w:r w:rsidRPr="007566F3">
        <w:rPr>
          <w:rFonts w:ascii="Times New Roman" w:hAnsi="Times New Roman" w:cs="Times New Roman"/>
          <w:sz w:val="24"/>
          <w:szCs w:val="24"/>
        </w:rPr>
        <w:t>on 2</w:t>
      </w:r>
      <w:r w:rsidRPr="007566F3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7566F3">
        <w:rPr>
          <w:rFonts w:ascii="Times New Roman" w:hAnsi="Times New Roman" w:cs="Times New Roman"/>
          <w:sz w:val="24"/>
          <w:szCs w:val="24"/>
        </w:rPr>
        <w:t xml:space="preserve"> Dec 2021</w:t>
      </w:r>
    </w:p>
    <w:p w14:paraId="1869E3B8" w14:textId="77777777" w:rsidR="00275BE2" w:rsidRPr="007566F3" w:rsidRDefault="00275BE2" w:rsidP="00275BE2">
      <w:pPr>
        <w:pStyle w:val="ListParagraph"/>
        <w:numPr>
          <w:ilvl w:val="0"/>
          <w:numId w:val="1"/>
        </w:numPr>
        <w:tabs>
          <w:tab w:val="left" w:pos="284"/>
        </w:tabs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7566F3">
        <w:rPr>
          <w:rFonts w:ascii="Times New Roman" w:hAnsi="Times New Roman" w:cs="Times New Roman"/>
          <w:sz w:val="24"/>
          <w:szCs w:val="24"/>
        </w:rPr>
        <w:t xml:space="preserve">National Family Health Survey – 4: District Fact </w:t>
      </w:r>
      <w:commentRangeStart w:id="2"/>
      <w:commentRangeStart w:id="3"/>
      <w:r w:rsidRPr="007566F3">
        <w:rPr>
          <w:rFonts w:ascii="Times New Roman" w:hAnsi="Times New Roman" w:cs="Times New Roman"/>
          <w:sz w:val="24"/>
          <w:szCs w:val="24"/>
        </w:rPr>
        <w:t xml:space="preserve">Sheet Patna Available at: </w:t>
      </w:r>
      <w:hyperlink r:id="rId14" w:history="1">
        <w:r w:rsidRPr="007566F3">
          <w:rPr>
            <w:rStyle w:val="Hyperlink"/>
            <w:rFonts w:ascii="Times New Roman" w:hAnsi="Times New Roman" w:cs="Times New Roman"/>
            <w:sz w:val="24"/>
            <w:szCs w:val="24"/>
          </w:rPr>
          <w:t>http://rchiips.org/nfhs/FCTS/BR/BR_FactSheet_230_Patna.pdf</w:t>
        </w:r>
      </w:hyperlink>
      <w:r w:rsidRPr="007566F3">
        <w:rPr>
          <w:rFonts w:ascii="Times New Roman" w:hAnsi="Times New Roman" w:cs="Times New Roman"/>
          <w:sz w:val="24"/>
          <w:szCs w:val="24"/>
        </w:rPr>
        <w:t>. Accessed on 2</w:t>
      </w:r>
      <w:r w:rsidRPr="007566F3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7566F3">
        <w:rPr>
          <w:rFonts w:ascii="Times New Roman" w:hAnsi="Times New Roman" w:cs="Times New Roman"/>
          <w:sz w:val="24"/>
          <w:szCs w:val="24"/>
        </w:rPr>
        <w:t xml:space="preserve"> Dec 2021</w:t>
      </w:r>
    </w:p>
    <w:commentRangeEnd w:id="2"/>
    <w:p w14:paraId="32C05AD8" w14:textId="77777777" w:rsidR="00275BE2" w:rsidRPr="007566F3" w:rsidRDefault="00077020" w:rsidP="00275BE2">
      <w:pPr>
        <w:pStyle w:val="ListParagraph"/>
        <w:tabs>
          <w:tab w:val="left" w:pos="284"/>
        </w:tabs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CommentReference"/>
        </w:rPr>
        <w:commentReference w:id="2"/>
      </w:r>
      <w:commentRangeEnd w:id="3"/>
      <w:r>
        <w:rPr>
          <w:rStyle w:val="CommentReference"/>
        </w:rPr>
        <w:commentReference w:id="3"/>
      </w:r>
    </w:p>
    <w:p w14:paraId="420F87A8" w14:textId="77777777" w:rsidR="00513108" w:rsidRDefault="00513108"/>
    <w:sectPr w:rsidR="00513108" w:rsidSect="002B1161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Tuhina Rastogi" w:date="2022-01-14T11:47:00Z" w:initials="TR">
    <w:p w14:paraId="4D421BDC" w14:textId="1C26F13D" w:rsidR="00077020" w:rsidRDefault="00077020">
      <w:pPr>
        <w:pStyle w:val="CommentText"/>
      </w:pPr>
      <w:r>
        <w:rPr>
          <w:rStyle w:val="CommentReference"/>
        </w:rPr>
        <w:annotationRef/>
      </w:r>
      <w:r>
        <w:t>This was reference 4 earlier. Now I have changed and made it Reference number 3. This is correct now</w:t>
      </w:r>
    </w:p>
  </w:comment>
  <w:comment w:id="1" w:author="Tuhina Rastogi" w:date="2022-01-14T11:48:00Z" w:initials="TR">
    <w:p w14:paraId="5D640602" w14:textId="61476FEA" w:rsidR="00077020" w:rsidRDefault="00077020">
      <w:pPr>
        <w:pStyle w:val="CommentText"/>
      </w:pPr>
      <w:r>
        <w:rPr>
          <w:rStyle w:val="CommentReference"/>
        </w:rPr>
        <w:annotationRef/>
      </w:r>
    </w:p>
  </w:comment>
  <w:comment w:id="2" w:author="Tuhina Rastogi" w:date="2022-01-14T11:48:00Z" w:initials="TR">
    <w:p w14:paraId="2489C1C3" w14:textId="00864101" w:rsidR="00077020" w:rsidRDefault="00077020" w:rsidP="00077020">
      <w:pPr>
        <w:pStyle w:val="CommentText"/>
      </w:pPr>
      <w:r>
        <w:rPr>
          <w:rStyle w:val="CommentReference"/>
        </w:rPr>
        <w:annotationRef/>
      </w:r>
      <w:r>
        <w:t xml:space="preserve">This was reference </w:t>
      </w:r>
      <w:r>
        <w:t>3</w:t>
      </w:r>
      <w:r>
        <w:t xml:space="preserve"> earlier. Now I have changed and made it Reference number </w:t>
      </w:r>
      <w:r>
        <w:t>4</w:t>
      </w:r>
      <w:r>
        <w:t>. This is correct now</w:t>
      </w:r>
    </w:p>
    <w:p w14:paraId="07D8F9D1" w14:textId="53DB2018" w:rsidR="00077020" w:rsidRDefault="00077020">
      <w:pPr>
        <w:pStyle w:val="CommentText"/>
      </w:pPr>
    </w:p>
  </w:comment>
  <w:comment w:id="3" w:author="Tuhina Rastogi" w:date="2022-01-14T11:48:00Z" w:initials="TR">
    <w:p w14:paraId="397884A0" w14:textId="5F84CFFB" w:rsidR="00077020" w:rsidRDefault="00077020">
      <w:pPr>
        <w:pStyle w:val="CommentText"/>
      </w:pP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D421BDC" w15:done="0"/>
  <w15:commentEx w15:paraId="5D640602" w15:paraIdParent="4D421BDC" w15:done="0"/>
  <w15:commentEx w15:paraId="07D8F9D1" w15:done="0"/>
  <w15:commentEx w15:paraId="397884A0" w15:paraIdParent="07D8F9D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BE161" w16cex:dateUtc="2022-01-14T06:17:00Z"/>
  <w16cex:commentExtensible w16cex:durableId="258BE187" w16cex:dateUtc="2022-01-14T06:18:00Z"/>
  <w16cex:commentExtensible w16cex:durableId="258BE19F" w16cex:dateUtc="2022-01-14T06:18:00Z"/>
  <w16cex:commentExtensible w16cex:durableId="258BE1A9" w16cex:dateUtc="2022-01-14T06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D421BDC" w16cid:durableId="258BE161"/>
  <w16cid:commentId w16cid:paraId="5D640602" w16cid:durableId="258BE187"/>
  <w16cid:commentId w16cid:paraId="07D8F9D1" w16cid:durableId="258BE19F"/>
  <w16cid:commentId w16cid:paraId="397884A0" w16cid:durableId="258BE1A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DA4F2" w14:textId="77777777" w:rsidR="00E2505F" w:rsidRDefault="00E2505F">
      <w:pPr>
        <w:spacing w:after="0" w:line="240" w:lineRule="auto"/>
      </w:pPr>
      <w:r>
        <w:separator/>
      </w:r>
    </w:p>
  </w:endnote>
  <w:endnote w:type="continuationSeparator" w:id="0">
    <w:p w14:paraId="35AD0045" w14:textId="77777777" w:rsidR="00E2505F" w:rsidRDefault="00E250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6832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D021BD" w14:textId="77777777" w:rsidR="002C3A81" w:rsidRDefault="002B11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EAB0FA6" w14:textId="77777777" w:rsidR="002C3A81" w:rsidRDefault="00E250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DEC13" w14:textId="77777777" w:rsidR="00E2505F" w:rsidRDefault="00E2505F">
      <w:pPr>
        <w:spacing w:after="0" w:line="240" w:lineRule="auto"/>
      </w:pPr>
      <w:r>
        <w:separator/>
      </w:r>
    </w:p>
  </w:footnote>
  <w:footnote w:type="continuationSeparator" w:id="0">
    <w:p w14:paraId="44EF6E38" w14:textId="77777777" w:rsidR="00E2505F" w:rsidRDefault="00E250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9C21CF"/>
    <w:multiLevelType w:val="hybridMultilevel"/>
    <w:tmpl w:val="6DD27DD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uhina Rastogi">
    <w15:presenceInfo w15:providerId="Windows Live" w15:userId="9c54db79f55bdc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4F2"/>
    <w:rsid w:val="00077020"/>
    <w:rsid w:val="001F24F2"/>
    <w:rsid w:val="00275BE2"/>
    <w:rsid w:val="002B1161"/>
    <w:rsid w:val="003B4CE0"/>
    <w:rsid w:val="00513108"/>
    <w:rsid w:val="00E2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3FDEB"/>
  <w15:chartTrackingRefBased/>
  <w15:docId w15:val="{71AF547B-5961-416A-899D-9F542AAF2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4F2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24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24F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F24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4F2"/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1F2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24F2"/>
  </w:style>
  <w:style w:type="character" w:styleId="CommentReference">
    <w:name w:val="annotation reference"/>
    <w:basedOn w:val="DefaultParagraphFont"/>
    <w:uiPriority w:val="99"/>
    <w:semiHidden/>
    <w:unhideWhenUsed/>
    <w:rsid w:val="000770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0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020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0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020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chiips.org/nfhs/FCTS/UP/UP_Factsheet_161_Etawah.pdf" TargetMode="External"/><Relationship Id="rId13" Type="http://schemas.microsoft.com/office/2018/08/relationships/commentsExtensible" Target="commentsExtensible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rchiips.org/nfhs/FCTS/UP/UP_Factsheet_157_Lucknow.pdf" TargetMode="External"/><Relationship Id="rId12" Type="http://schemas.microsoft.com/office/2016/09/relationships/commentsIds" Target="commentsIds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hyperlink" Target="http://rchiips.org/nfhs/FCTS/BR/BR_FactSheet_215_Darbhanga.pdf" TargetMode="External"/><Relationship Id="rId14" Type="http://schemas.openxmlformats.org/officeDocument/2006/relationships/hyperlink" Target="http://rchiips.org/nfhs/FCTS/BR/BR_FactSheet_230_Patna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hina Rastogi</dc:creator>
  <cp:keywords/>
  <dc:description/>
  <cp:lastModifiedBy>Tuhina Rastogi</cp:lastModifiedBy>
  <cp:revision>4</cp:revision>
  <dcterms:created xsi:type="dcterms:W3CDTF">2022-01-14T06:15:00Z</dcterms:created>
  <dcterms:modified xsi:type="dcterms:W3CDTF">2022-01-14T06:19:00Z</dcterms:modified>
</cp:coreProperties>
</file>